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58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9"/>
        <w:gridCol w:w="2286"/>
      </w:tblGrid>
      <w:tr w:rsidR="00FE0A87" w:rsidRPr="00FE0A87" w:rsidTr="00FE0A87">
        <w:trPr>
          <w:trHeight w:val="240"/>
          <w:tblHeader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 w:colFirst="0" w:colLast="1"/>
            <w:r w:rsidRPr="00FE0A87">
              <w:rPr>
                <w:rFonts w:ascii="Arial" w:eastAsia="Times New Roman" w:hAnsi="Arial" w:cs="Arial"/>
                <w:b/>
                <w:sz w:val="20"/>
                <w:szCs w:val="20"/>
              </w:rPr>
              <w:t>HGNC_symbo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b/>
                <w:sz w:val="20"/>
                <w:szCs w:val="20"/>
              </w:rPr>
              <w:t>correlation_coefficient</w:t>
            </w:r>
          </w:p>
        </w:tc>
      </w:tr>
      <w:bookmarkEnd w:id="0"/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HD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75725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OB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9061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MND5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00551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TF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14379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OLRMT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493344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ENF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580417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DK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29125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OCS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860998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C3H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3918548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4422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6521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DX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66760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YP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811654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QCRH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738785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VEGF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55550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RVCF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51385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BXO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05499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EACAM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17291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I4K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8595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ASS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359869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DH1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57780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YP2A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8185148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9orf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195615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LDN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70190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R4A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24889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TR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31153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OX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367512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7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816259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ATZ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786302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NKRD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06978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SCR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938973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G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7259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EMK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375206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DGF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07147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21orf1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506375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RK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262539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DG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017885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IF3G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40685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ITPN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30044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R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64659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FIP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74160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ZMM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311823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BP2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90784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1245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47083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5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65924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HX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260721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058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68537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BX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284405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R1I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118341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HF21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5236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ACA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300957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CNG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7222832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OCA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855802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UL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43383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DHD1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3488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1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751386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BR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75882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EL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15511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XPNPE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100873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YC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44615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LF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224348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H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12804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OMT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56426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UG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165074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PR10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118146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MARC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647321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L17RE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97747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YY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25347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80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395849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9orf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1896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55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415279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4orf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11621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DRA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49866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908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382922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KFZP434B03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54002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ICA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48700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5542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492086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CDC88C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27458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4413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78155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134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24575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2RL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49090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MO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86008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AMM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56382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RPL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192769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R2B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73824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IF3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51243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DH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22785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1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385576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R11H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40756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orf20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01186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1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63414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389164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IF4ENI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53809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ATA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6796823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BIN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49478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GCR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39355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Xorf40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56474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3889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90962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6434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0980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EKT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928569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20orf3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65251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LRX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030237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XRCC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91251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H12C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26324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PO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1370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HX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0054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ALL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92307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10A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75247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O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74272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15838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33443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3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930638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CCHC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40407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SC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13413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SL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5093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DUFA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6731555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1476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95868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84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7198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9orf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404193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KT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55441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IF3J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130104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25397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0214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OX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810851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P2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818471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128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33581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014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819464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D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466914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14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976601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FP1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04756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RRC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9973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82C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155068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HSD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490626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BC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86936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PSF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211739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26A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05152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FKM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3812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LEKHF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80196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TG9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73040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LDN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34795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F26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95026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22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706567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9orf12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2114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LB1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95450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SPAN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916609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TN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695684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RHGEF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569696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NKI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535907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YX1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99096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HC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397320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TXB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70673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38A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24489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63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09756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13-36C9.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88049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TSL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388622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UB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621386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AMB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968098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EX1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581875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20orf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1284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FAND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902981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9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1871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CDH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596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OX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65723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AZA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6306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IRP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56508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PRIN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34280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38A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805249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EMA6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617849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BXL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9551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HX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297462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DLIM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24233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HK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18358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YA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42368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45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928582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MK2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01469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CHC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79677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0orf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560768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R3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35406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DN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308472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YP7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55446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SBPL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619327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LE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75798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LD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936586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K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65012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15025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9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62966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NX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23032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WDR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38448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PT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96275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ANO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84953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RVEL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419989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CN5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210197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PB41L4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24924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CNK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855252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TNK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97043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SCR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196479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AS2L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660271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DC42E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015297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2orf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22352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LK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94787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IX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9977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PD1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2258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TN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47350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TPK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64792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BXI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98578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HX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010989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4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76020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ASK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4638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816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04813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6orf20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43754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YO1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002251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ID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92231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PTC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584451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DAD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391389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FHX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78406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1A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348705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25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71033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SP5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81814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N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55896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PF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87844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LRG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80192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CDC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354019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DX26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354934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PKOW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26472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L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926621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1SNRNPB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34118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FRS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3104209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MT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255732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R1D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52743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CNT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87141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38951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1501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VPS13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22483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BE2G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29086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VAM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26680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2844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390027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TR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411587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4orf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18513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F3A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07713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cag7.101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20701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IF2AK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87632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LA-DO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978110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RRC2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544437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08180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KFZp434K1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600812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STF2T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034167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HD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48148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D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802202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MP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84499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48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068599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R2V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17423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VC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499581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1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3006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OU3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19484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TK17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69564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I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500745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HST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0606597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DC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2884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IF3EI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8415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L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745009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M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80977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U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329719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TSN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347795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NKS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49242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DPS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59241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IST1H4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46729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DHHC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118052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5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54196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TBD14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305125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O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98850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OCS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02925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OCS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80454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A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02018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IGT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28090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TH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070619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MP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29365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4orf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090206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BM4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34347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orf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350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N1A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52637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BHD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64964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LOX5A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82069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8A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6449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PC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88629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FH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153667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cag7.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3994704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CNB1I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330636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NPE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03086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8orf3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375409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AD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73529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RH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03098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KRI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229427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TBN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26292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4orf17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028649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OL4A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83765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OMM70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25353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UDT16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85706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RMS1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36132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CAM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713088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DAM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14365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TGFR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52500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ONO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55778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CEL1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52124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NDC3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920009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ER1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63444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EC61A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82282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ABL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508149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SP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478792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DK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81242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RD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87703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OX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595489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L1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08945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BC1D8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915152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XPO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26181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J238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30003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BR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684802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RGI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55501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PH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460942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J210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447127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AL3ST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854510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RVCF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49222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20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89115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S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453566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PD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719392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TAD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005852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TAG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381543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FP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632688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ELO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117540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EP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96325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IPAR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1167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ECISB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04965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DDC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98442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D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76231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HMT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509587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G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287348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RTAP17-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370960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DGFR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02072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J226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35345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P3K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21283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T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89907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9orf9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54951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TC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941521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CTN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64409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PP2R5C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258301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PG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3980819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26A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332139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REG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06550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CAM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717158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M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6736896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TX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746152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LYCTK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33232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YTL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957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841318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BTB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63948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PP1R3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11532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RT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34624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QL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78374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2872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IRAS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574667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BM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30911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2AFJ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03144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F26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754812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3GALT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07826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ADD45G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09384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SL-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345827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DYL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601982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TR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81598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YG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73675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KA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766760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SORS1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569621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535341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ERPIN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47275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QGA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4484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IL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79069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ATZ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844659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SG2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4761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NKRD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492611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PM2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54797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H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806779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65610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25A1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636137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316186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SCR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06713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I4KA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818081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KRN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066779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BLN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629429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J132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86751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ENND1C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18985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SL2L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395524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GFBR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54701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72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159129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G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8127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CSK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480694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20081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44189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F21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26326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RI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99842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OX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0412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FSD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30020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XPH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239975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NP3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86100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AB4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49976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DCY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34764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TMR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962051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D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892714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11-679B17.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01045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R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36839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B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132426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6orf1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327199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WAS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55897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SP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51880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Y1L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9670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H3BP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5616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NKRD13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722783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DCK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599711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US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626873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D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53639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GAT4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69164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RRC8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11876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AB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08359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38796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HF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90948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IF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91993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UV39H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3116231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NDOG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365143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5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38046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AG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78210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L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109416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TK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7168945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CYE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3731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EPT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82531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22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642341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ST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48880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PP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60755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ALGP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607920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HF21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9401859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AFAH1B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189552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J222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02104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CKDK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154134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TS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21080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MYA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885548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XNDC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69800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3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59212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7orf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2984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91780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DFT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22240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RFGEF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528608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L21R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261396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BXL1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6397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OT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888021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RS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653996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UFY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46216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TGIR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805156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LOD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12671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I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6140791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555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452649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CN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888413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UL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35749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YPLA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09667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2orf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27603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OL4A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29081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EB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773502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3F3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745515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YRK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83097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UM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18469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PP3C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07147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ILRB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00491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Xorf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498162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TN2A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76862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GFBP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847776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37A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011041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TFG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506786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0orf1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125918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VENT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56660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4orf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4390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HST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70797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YC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530169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GC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775968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54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398113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L1R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433734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YB5R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51867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ABRB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596960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OXD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38693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C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12301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EZ6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66965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DCD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73762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R51D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240206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DM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84642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1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883331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SO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42656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L10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81456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CNIP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347790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LK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734921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AT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5562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EPREL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755270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NRNPA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44575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EV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81885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F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94440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20orf1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892487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MICA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45869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129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973969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BQLN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467463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MARCB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323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NG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214901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CAN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65968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NALI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46059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OR4N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300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L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81430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OX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138257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YP2E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943252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7SF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123552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20orf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418836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CT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468137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MFB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688154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B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387544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86914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RAM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68818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ADS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24346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S4A6E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03072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ATF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67816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1orf3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44375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AR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435092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60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724158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HD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649252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NRPCL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084123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LLT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16898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908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859111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YIP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58981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NFAIP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85282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BXD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62216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RSK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87757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7orf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584791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DAC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204847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CNK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64795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CIRG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99784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R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18159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RIP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49099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GAT4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8230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FE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08843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TG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349003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P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585204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ICALL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31287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TGB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74246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SCDB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623841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IST1H3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53124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SMB1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171715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NC45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088963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DPS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665855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NX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547387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RT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6216759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OCD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5852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YP11A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781373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AGP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9470056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OC4413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97590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FP16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553262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QP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220582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RPK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81355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FI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8414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CDH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211237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LHFPL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363262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TPN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017682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TGA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25412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WDR8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3469341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160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136215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IST3H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38540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BHD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186039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AMM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46989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SF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197403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HOH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25206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NFAIP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78264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26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68722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J337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430795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TSPE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6308986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P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68887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NFRSF1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305266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9orf1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9975648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UMF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3690120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CL7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519002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T5E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897245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1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18334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G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19327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U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094100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orf20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76614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271827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TLC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778691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6orf17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914052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LHDC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53755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SD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427076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A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117142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RIM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520099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LJ368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1233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EG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828660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M3C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832656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P1S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556092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39A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084193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2orf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16818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KIAA04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611317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USP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874482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HD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624887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HD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162152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THP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19340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DO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31345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AB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67854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INK5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356259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4orf1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944179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P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7793351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HB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65481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ATA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59230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KFZP586H21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7039798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GSH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26197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LC35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80613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YL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408944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Xorf40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618390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PIN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55452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ST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15064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LO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197048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COLCE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728144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RAF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728664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GC143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69443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ROCR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518411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FXDC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48616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OLR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47761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TC2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2046134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NF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99889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BCL2L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4922535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XCL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66390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1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9050255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RAB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897232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OX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770978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8orf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370156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CGR2B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240347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KFZp434B123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20811182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NFATC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061391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ZBTB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81114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DPH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993117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AS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50182848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OD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553574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XRCC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595530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OS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68480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7orf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074848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CC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939653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ARCH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4244336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FTL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7640909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RPV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3068147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ATS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1473645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VIM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98169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ITPR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6304888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SHPRH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83106945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GARNL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284464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OF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451676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MEM16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5104180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TNS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11595441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ACPP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576673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PLOD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55865234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MFSD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87635857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HCN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408057438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6orf11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338883786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C1orf1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-0,442945803</w:t>
            </w:r>
          </w:p>
        </w:tc>
      </w:tr>
      <w:tr w:rsidR="00FE0A87" w:rsidRPr="00FE0A87" w:rsidTr="00FE0A87">
        <w:trPr>
          <w:trHeight w:val="240"/>
        </w:trPr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USP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FE0A87" w:rsidRPr="00FE0A87" w:rsidRDefault="00FE0A87" w:rsidP="00FE0A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0A87">
              <w:rPr>
                <w:rFonts w:ascii="Arial" w:eastAsia="Times New Roman" w:hAnsi="Arial" w:cs="Arial"/>
                <w:sz w:val="20"/>
                <w:szCs w:val="20"/>
              </w:rPr>
              <w:t>0,355767667</w:t>
            </w:r>
          </w:p>
        </w:tc>
      </w:tr>
    </w:tbl>
    <w:p w:rsidR="000C17CE" w:rsidRDefault="000C17CE"/>
    <w:sectPr w:rsidR="000C17CE" w:rsidSect="000C17C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A87"/>
    <w:rsid w:val="000C17CE"/>
    <w:rsid w:val="004B3DF6"/>
    <w:rsid w:val="00FE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586B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urooncology">
    <w:name w:val="Neurooncology"/>
    <w:basedOn w:val="Standard"/>
    <w:autoRedefine/>
    <w:qFormat/>
    <w:rsid w:val="004B3DF6"/>
    <w:pPr>
      <w:spacing w:line="480" w:lineRule="auto"/>
    </w:pPr>
    <w:rPr>
      <w:rFonts w:ascii="Times New Roman" w:hAnsi="Times New Roman"/>
      <w:sz w:val="22"/>
      <w:lang w:val="en-GB"/>
    </w:rPr>
  </w:style>
  <w:style w:type="character" w:styleId="Link">
    <w:name w:val="Hyperlink"/>
    <w:basedOn w:val="Absatzstandardschriftart"/>
    <w:uiPriority w:val="99"/>
    <w:semiHidden/>
    <w:unhideWhenUsed/>
    <w:rsid w:val="00FE0A87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FE0A8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urooncology">
    <w:name w:val="Neurooncology"/>
    <w:basedOn w:val="Standard"/>
    <w:autoRedefine/>
    <w:qFormat/>
    <w:rsid w:val="004B3DF6"/>
    <w:pPr>
      <w:spacing w:line="480" w:lineRule="auto"/>
    </w:pPr>
    <w:rPr>
      <w:rFonts w:ascii="Times New Roman" w:hAnsi="Times New Roman"/>
      <w:sz w:val="22"/>
      <w:lang w:val="en-GB"/>
    </w:rPr>
  </w:style>
  <w:style w:type="character" w:styleId="Link">
    <w:name w:val="Hyperlink"/>
    <w:basedOn w:val="Absatzstandardschriftart"/>
    <w:uiPriority w:val="99"/>
    <w:semiHidden/>
    <w:unhideWhenUsed/>
    <w:rsid w:val="00FE0A87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FE0A8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7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04</Words>
  <Characters>11366</Characters>
  <Application>Microsoft Macintosh Word</Application>
  <DocSecurity>0</DocSecurity>
  <Lines>94</Lines>
  <Paragraphs>26</Paragraphs>
  <ScaleCrop>false</ScaleCrop>
  <Company>Helmholtz-Zentrum München</Company>
  <LinksUpToDate>false</LinksUpToDate>
  <CharactersWithSpaces>1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r. Unger</dc:creator>
  <cp:keywords/>
  <dc:description/>
  <cp:lastModifiedBy>Kristian Dr. Unger</cp:lastModifiedBy>
  <cp:revision>1</cp:revision>
  <dcterms:created xsi:type="dcterms:W3CDTF">2016-02-11T09:33:00Z</dcterms:created>
  <dcterms:modified xsi:type="dcterms:W3CDTF">2016-02-11T09:34:00Z</dcterms:modified>
</cp:coreProperties>
</file>